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8E9FB" w14:textId="77777777" w:rsidR="00392EBD" w:rsidRPr="001F24CC" w:rsidRDefault="00392EBD" w:rsidP="00392EB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24CC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view guide</w:t>
      </w:r>
    </w:p>
    <w:p w14:paraId="0F351BCD" w14:textId="77777777" w:rsidR="00392EBD" w:rsidRPr="001F24CC" w:rsidRDefault="00392EBD" w:rsidP="00392E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F24CC">
        <w:rPr>
          <w:rFonts w:ascii="Times New Roman" w:hAnsi="Times New Roman" w:cs="Times New Roman"/>
          <w:b/>
          <w:sz w:val="24"/>
          <w:szCs w:val="24"/>
        </w:rPr>
        <w:t>“A lot of them have scary tears during childbirth…” Experiences of Healthcare Workers who Care for Genitally Mutilated Females</w:t>
      </w:r>
    </w:p>
    <w:p w14:paraId="3DC0C66C" w14:textId="77777777" w:rsidR="00392EBD" w:rsidRPr="001F24CC" w:rsidRDefault="00392EBD" w:rsidP="00392EB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24CC">
        <w:rPr>
          <w:rFonts w:ascii="Times New Roman" w:hAnsi="Times New Roman" w:cs="Times New Roman"/>
          <w:b/>
          <w:bCs/>
          <w:sz w:val="24"/>
          <w:szCs w:val="24"/>
          <w:lang w:val="en-US"/>
        </w:rPr>
        <w:t>Igbo language version</w:t>
      </w:r>
    </w:p>
    <w:p w14:paraId="2788FC3F" w14:textId="77777777" w:rsidR="00392EBD" w:rsidRPr="001F24CC" w:rsidRDefault="00392EBD" w:rsidP="00392EB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41BCA6" w14:textId="77777777" w:rsidR="00392EBD" w:rsidRPr="001F24CC" w:rsidRDefault="00392EBD" w:rsidP="00392EB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F24CC">
        <w:rPr>
          <w:rFonts w:ascii="Times New Roman" w:hAnsi="Times New Roman" w:cs="Times New Roman"/>
          <w:sz w:val="24"/>
          <w:szCs w:val="24"/>
        </w:rPr>
        <w:t>Nkebi</w:t>
      </w:r>
      <w:proofErr w:type="spellEnd"/>
      <w:r w:rsidRPr="001F24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24CC">
        <w:rPr>
          <w:rFonts w:ascii="Times New Roman" w:hAnsi="Times New Roman" w:cs="Times New Roman"/>
          <w:sz w:val="24"/>
          <w:szCs w:val="24"/>
        </w:rPr>
        <w:t>nke</w:t>
      </w:r>
      <w:proofErr w:type="spellEnd"/>
      <w:r w:rsidRPr="001F24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24CC">
        <w:rPr>
          <w:rFonts w:ascii="Times New Roman" w:hAnsi="Times New Roman" w:cs="Times New Roman"/>
          <w:sz w:val="24"/>
          <w:szCs w:val="24"/>
        </w:rPr>
        <w:t>mbu</w:t>
      </w:r>
      <w:proofErr w:type="spellEnd"/>
      <w:r w:rsidRPr="001F24C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F24CC">
        <w:rPr>
          <w:rFonts w:ascii="Times New Roman" w:hAnsi="Times New Roman" w:cs="Times New Roman"/>
          <w:sz w:val="24"/>
          <w:szCs w:val="24"/>
        </w:rPr>
        <w:t>ozi</w:t>
      </w:r>
      <w:proofErr w:type="spellEnd"/>
      <w:r w:rsidRPr="001F24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24CC">
        <w:rPr>
          <w:rFonts w:ascii="Times New Roman" w:hAnsi="Times New Roman" w:cs="Times New Roman"/>
          <w:sz w:val="24"/>
          <w:szCs w:val="24"/>
        </w:rPr>
        <w:t>izugbe</w:t>
      </w:r>
      <w:proofErr w:type="spellEnd"/>
    </w:p>
    <w:p w14:paraId="6DEF1C3F" w14:textId="77777777" w:rsidR="00392EBD" w:rsidRPr="001F24CC" w:rsidRDefault="00392EBD" w:rsidP="00392EBD">
      <w:pPr>
        <w:rPr>
          <w:rFonts w:ascii="Times New Roman" w:hAnsi="Times New Roman" w:cs="Times New Roman"/>
          <w:sz w:val="24"/>
          <w:szCs w:val="24"/>
        </w:rPr>
      </w:pPr>
      <w:r w:rsidRPr="001F24C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15" w:type="dxa"/>
        <w:tblLayout w:type="fixed"/>
        <w:tblLook w:val="04A0" w:firstRow="1" w:lastRow="0" w:firstColumn="1" w:lastColumn="0" w:noHBand="0" w:noVBand="1"/>
      </w:tblPr>
      <w:tblGrid>
        <w:gridCol w:w="643"/>
        <w:gridCol w:w="4392"/>
        <w:gridCol w:w="3980"/>
      </w:tblGrid>
      <w:tr w:rsidR="00392EBD" w:rsidRPr="001F24CC" w14:paraId="6CAFCDA6" w14:textId="77777777" w:rsidTr="006B3DE8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091B84F7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</w:p>
        </w:tc>
        <w:tc>
          <w:tcPr>
            <w:tcW w:w="439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7FC8B6BE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  Categories</w:t>
            </w:r>
          </w:p>
        </w:tc>
        <w:tc>
          <w:tcPr>
            <w:tcW w:w="398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52178E02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</w:p>
        </w:tc>
      </w:tr>
      <w:tr w:rsidR="00392EBD" w:rsidRPr="001F24CC" w14:paraId="07C23A52" w14:textId="77777777" w:rsidTr="006B3DE8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2F713ADD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39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25EBF6F2" w14:textId="0378443E" w:rsidR="00392EBD" w:rsidRPr="001F24CC" w:rsidRDefault="00392EBD" w:rsidP="006B3DE8">
            <w:pPr>
              <w:pStyle w:val="HTMLPreformatted"/>
              <w:shd w:val="clear" w:color="auto" w:fill="F8F9FA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Afọ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ole ka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ịdị</w:t>
            </w:r>
            <w:proofErr w:type="spellEnd"/>
            <w:r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?</w:t>
            </w:r>
          </w:p>
          <w:p w14:paraId="686D6067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47183BFD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EBD" w:rsidRPr="001F24CC" w14:paraId="6DBFF5CA" w14:textId="77777777" w:rsidTr="006B3DE8">
        <w:trPr>
          <w:trHeight w:val="368"/>
        </w:trPr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4144145C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39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6BCDEC94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Otu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omenaala</w:t>
            </w:r>
            <w:proofErr w:type="spellEnd"/>
          </w:p>
        </w:tc>
        <w:tc>
          <w:tcPr>
            <w:tcW w:w="398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55F9DDD4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EBD" w:rsidRPr="001F24CC" w14:paraId="32090FFF" w14:textId="77777777" w:rsidTr="006B3DE8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7845362C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39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123C367D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Okpukpe</w:t>
            </w:r>
            <w:proofErr w:type="spellEnd"/>
          </w:p>
        </w:tc>
        <w:tc>
          <w:tcPr>
            <w:tcW w:w="398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2B0320AB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EBD" w:rsidRPr="001F24CC" w14:paraId="7B649674" w14:textId="77777777" w:rsidTr="006B3DE8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20B7753E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39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39198991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Ọnọdụ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alụmdi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na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nwunye</w:t>
            </w:r>
            <w:proofErr w:type="spellEnd"/>
          </w:p>
        </w:tc>
        <w:tc>
          <w:tcPr>
            <w:tcW w:w="398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23BF4270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EBD" w:rsidRPr="001F24CC" w14:paraId="2A34AEEB" w14:textId="77777777" w:rsidTr="006B3DE8">
        <w:trPr>
          <w:trHeight w:val="737"/>
        </w:trPr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5CECE330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39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06D49CCE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kedu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nzere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agumakwukwo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kachasi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elu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inwere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259041AF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EBD" w:rsidRPr="001F24CC" w14:paraId="760227DB" w14:textId="77777777" w:rsidTr="006B3DE8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422726C4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9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73070C49" w14:textId="77777777" w:rsidR="00392EBD" w:rsidRPr="001F24CC" w:rsidRDefault="00392EBD" w:rsidP="006B3DE8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</w:pPr>
            <w:proofErr w:type="spellStart"/>
            <w:r w:rsidRPr="001F24CC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A</w:t>
            </w:r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fọ</w:t>
            </w:r>
            <w:proofErr w:type="spellEnd"/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 xml:space="preserve"> ole ka ị </w:t>
            </w:r>
            <w:proofErr w:type="spellStart"/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rụ</w:t>
            </w:r>
            <w:r w:rsidRPr="001F24CC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go</w:t>
            </w:r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r</w:t>
            </w:r>
            <w:r w:rsidRPr="001F24CC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o</w:t>
            </w:r>
            <w:proofErr w:type="spellEnd"/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ọrụ</w:t>
            </w:r>
            <w:proofErr w:type="spellEnd"/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na</w:t>
            </w:r>
            <w:proofErr w:type="spellEnd"/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obodo</w:t>
            </w:r>
            <w:proofErr w:type="spellEnd"/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 xml:space="preserve"> a</w:t>
            </w:r>
            <w:r w:rsidRPr="001F24CC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?</w:t>
            </w:r>
          </w:p>
        </w:tc>
        <w:tc>
          <w:tcPr>
            <w:tcW w:w="398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706F399D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EBD" w:rsidRPr="001F24CC" w14:paraId="2331ED3A" w14:textId="77777777" w:rsidTr="006B3DE8">
        <w:trPr>
          <w:trHeight w:val="917"/>
        </w:trPr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4BBFE515" w14:textId="77777777" w:rsidR="00392EBD" w:rsidRPr="001F24CC" w:rsidRDefault="00392EBD" w:rsidP="006B3DE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39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1BC43F75" w14:textId="77777777" w:rsidR="00392EBD" w:rsidRPr="001F24CC" w:rsidRDefault="00392EBD" w:rsidP="006B3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</w:pPr>
            <w:proofErr w:type="spellStart"/>
            <w:r w:rsidRPr="001F24CC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A</w:t>
            </w:r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fọ</w:t>
            </w:r>
            <w:proofErr w:type="spellEnd"/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 xml:space="preserve"> ole ka ị </w:t>
            </w:r>
            <w:proofErr w:type="spellStart"/>
            <w:r w:rsidRPr="001F24CC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bigo</w:t>
            </w:r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r</w:t>
            </w:r>
            <w:r w:rsidRPr="001F24CC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o</w:t>
            </w:r>
            <w:proofErr w:type="spellEnd"/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na</w:t>
            </w:r>
            <w:proofErr w:type="spellEnd"/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obodo</w:t>
            </w:r>
            <w:proofErr w:type="spellEnd"/>
            <w:r w:rsidRPr="00AD4FA0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 xml:space="preserve"> a</w:t>
            </w:r>
            <w:r w:rsidRPr="001F24CC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eastAsia="en-ZA"/>
              </w:rPr>
              <w:t>?</w:t>
            </w:r>
          </w:p>
        </w:tc>
        <w:tc>
          <w:tcPr>
            <w:tcW w:w="398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52C32366" w14:textId="77777777" w:rsidR="00392EBD" w:rsidRPr="001F24CC" w:rsidRDefault="00392EBD" w:rsidP="006B3DE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EBD" w:rsidRPr="001F24CC" w14:paraId="3FEB6302" w14:textId="77777777" w:rsidTr="006B3DE8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4D66967F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39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73A86A76" w14:textId="37DEBDEA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hutugo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ebe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n’ebi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nwanyi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úgwù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1F093964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EBD" w:rsidRPr="001F24CC" w14:paraId="36BC4C06" w14:textId="77777777" w:rsidTr="006B3DE8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4442079D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439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342ADB3E" w14:textId="44B906A0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Oburu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n’usa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buru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nye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aj</w:t>
            </w:r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ụ</w:t>
            </w: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ụ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nke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F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di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n’elu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ugboro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ole?</w:t>
            </w:r>
          </w:p>
        </w:tc>
        <w:tc>
          <w:tcPr>
            <w:tcW w:w="398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6B299EC1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EBD" w:rsidRPr="001F24CC" w14:paraId="765D7EC6" w14:textId="77777777" w:rsidTr="006B3DE8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70BD4A09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39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28CE1C87" w14:textId="68D4137D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Afọ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ole ka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nwanyị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ga-adi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tutu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ebie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ya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úgwù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?</w:t>
            </w:r>
          </w:p>
        </w:tc>
        <w:tc>
          <w:tcPr>
            <w:tcW w:w="398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06293832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EBD" w:rsidRPr="001F24CC" w14:paraId="78C1F6D8" w14:textId="77777777" w:rsidTr="006B3DE8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7BD55D00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39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435DB891" w14:textId="7728871B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Ana-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enweta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nkwado</w:t>
            </w:r>
            <w:proofErr w:type="spellEnd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 xml:space="preserve"> site n’ aka </w:t>
            </w:r>
            <w:proofErr w:type="spellStart"/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umunwany</w:t>
            </w:r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ị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tutu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ebi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e ha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úgwù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?</w:t>
            </w:r>
          </w:p>
        </w:tc>
        <w:tc>
          <w:tcPr>
            <w:tcW w:w="398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7D7E7E58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EBD" w:rsidRPr="001F24CC" w14:paraId="6627F8D4" w14:textId="77777777" w:rsidTr="006B3DE8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hideMark/>
          </w:tcPr>
          <w:p w14:paraId="4427A67E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39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  <w:hideMark/>
          </w:tcPr>
          <w:p w14:paraId="402B0A83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Olee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ụdị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úgwù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a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na-ebi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n'obodo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a?</w:t>
            </w:r>
          </w:p>
        </w:tc>
        <w:tc>
          <w:tcPr>
            <w:tcW w:w="398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4E3F1C28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EBD" w:rsidRPr="001F24CC" w14:paraId="47608A6E" w14:textId="77777777" w:rsidTr="006B3DE8">
        <w:tc>
          <w:tcPr>
            <w:tcW w:w="643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681D61A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C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39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5DFF6B4D" w14:textId="77777777" w:rsidR="00392EBD" w:rsidRPr="001F24CC" w:rsidRDefault="00392EBD" w:rsidP="006B3DE8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</w:pPr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I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kwadoro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omenaala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ibi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nwanyi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 xml:space="preserve"> </w:t>
            </w:r>
            <w:proofErr w:type="spellStart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úgwù</w:t>
            </w:r>
            <w:proofErr w:type="spellEnd"/>
            <w:r w:rsidRPr="001F24C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8F9FA"/>
              </w:rPr>
              <w:t>?</w:t>
            </w:r>
          </w:p>
        </w:tc>
        <w:tc>
          <w:tcPr>
            <w:tcW w:w="3980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2AC44A3B" w14:textId="77777777" w:rsidR="00392EBD" w:rsidRPr="001F24CC" w:rsidRDefault="00392EBD" w:rsidP="006B3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AB855C" w14:textId="77777777" w:rsidR="00392EBD" w:rsidRPr="001F24CC" w:rsidRDefault="00392EBD" w:rsidP="00392E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24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280DBD" w14:textId="77777777" w:rsidR="00392EBD" w:rsidRPr="003961BF" w:rsidRDefault="00392EBD" w:rsidP="00392EBD">
      <w:pPr>
        <w:pStyle w:val="HTMLPreformatted"/>
        <w:shd w:val="clear" w:color="auto" w:fill="F8F9FA"/>
        <w:spacing w:line="540" w:lineRule="atLeast"/>
        <w:rPr>
          <w:rFonts w:ascii="Times New Roman" w:hAnsi="Times New Roman" w:cs="Times New Roman"/>
          <w:color w:val="202124"/>
          <w:sz w:val="24"/>
          <w:szCs w:val="24"/>
        </w:rPr>
      </w:pPr>
      <w:proofErr w:type="spellStart"/>
      <w:r w:rsidRPr="003961BF">
        <w:rPr>
          <w:rFonts w:ascii="Times New Roman" w:hAnsi="Times New Roman" w:cs="Times New Roman"/>
          <w:sz w:val="24"/>
          <w:szCs w:val="24"/>
        </w:rPr>
        <w:t>Nkebi</w:t>
      </w:r>
      <w:proofErr w:type="spellEnd"/>
      <w:r w:rsidRPr="003961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1BF">
        <w:rPr>
          <w:rFonts w:ascii="Times New Roman" w:hAnsi="Times New Roman" w:cs="Times New Roman"/>
          <w:sz w:val="24"/>
          <w:szCs w:val="24"/>
        </w:rPr>
        <w:t>nke</w:t>
      </w:r>
      <w:proofErr w:type="spellEnd"/>
      <w:r w:rsidRPr="003961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1BF">
        <w:rPr>
          <w:rFonts w:ascii="Times New Roman" w:hAnsi="Times New Roman" w:cs="Times New Roman"/>
          <w:sz w:val="24"/>
          <w:szCs w:val="24"/>
        </w:rPr>
        <w:t>abu</w:t>
      </w:r>
      <w:r w:rsidRPr="003961BF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>ọ</w:t>
      </w:r>
      <w:proofErr w:type="spellEnd"/>
      <w:r w:rsidRPr="003961B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961BF">
        <w:rPr>
          <w:rFonts w:ascii="Times New Roman" w:hAnsi="Times New Roman" w:cs="Times New Roman"/>
          <w:sz w:val="24"/>
          <w:szCs w:val="24"/>
        </w:rPr>
        <w:t>isi</w:t>
      </w:r>
      <w:proofErr w:type="spellEnd"/>
      <w:r w:rsidRPr="003961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1BF">
        <w:rPr>
          <w:rFonts w:ascii="Times New Roman" w:hAnsi="Times New Roman" w:cs="Times New Roman"/>
          <w:color w:val="202124"/>
          <w:sz w:val="24"/>
          <w:szCs w:val="24"/>
        </w:rPr>
        <w:t>ajụjụ</w:t>
      </w:r>
      <w:proofErr w:type="spellEnd"/>
    </w:p>
    <w:p w14:paraId="53A3D40A" w14:textId="77777777" w:rsidR="00392EBD" w:rsidRPr="001F24CC" w:rsidRDefault="00392EBD" w:rsidP="00392EBD">
      <w:pPr>
        <w:pStyle w:val="HTMLPreformatted"/>
        <w:shd w:val="clear" w:color="auto" w:fill="F8F9FA"/>
        <w:spacing w:line="540" w:lineRule="atLeast"/>
        <w:rPr>
          <w:rFonts w:ascii="Times New Roman" w:hAnsi="Times New Roman" w:cs="Times New Roman"/>
          <w:i/>
          <w:iCs/>
          <w:color w:val="202124"/>
          <w:sz w:val="24"/>
          <w:szCs w:val="24"/>
        </w:rPr>
      </w:pPr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 xml:space="preserve">Biko </w:t>
      </w:r>
      <w:proofErr w:type="spellStart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>gwa</w:t>
      </w:r>
      <w:proofErr w:type="spellEnd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 xml:space="preserve"> m </w:t>
      </w:r>
      <w:proofErr w:type="spellStart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>ahumihe</w:t>
      </w:r>
      <w:proofErr w:type="spellEnd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 xml:space="preserve"> </w:t>
      </w:r>
      <w:proofErr w:type="spellStart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>gi</w:t>
      </w:r>
      <w:proofErr w:type="spellEnd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 xml:space="preserve"> </w:t>
      </w:r>
      <w:proofErr w:type="spellStart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>banyere</w:t>
      </w:r>
      <w:proofErr w:type="spellEnd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 xml:space="preserve"> </w:t>
      </w:r>
      <w:proofErr w:type="spellStart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>ilekota</w:t>
      </w:r>
      <w:proofErr w:type="spellEnd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 xml:space="preserve"> ahu </w:t>
      </w:r>
      <w:proofErr w:type="spellStart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>ike</w:t>
      </w:r>
      <w:proofErr w:type="spellEnd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 xml:space="preserve"> um </w:t>
      </w:r>
      <w:proofErr w:type="spellStart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>nwanyi</w:t>
      </w:r>
      <w:proofErr w:type="spellEnd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 xml:space="preserve"> </w:t>
      </w:r>
      <w:proofErr w:type="spellStart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>ebiri</w:t>
      </w:r>
      <w:proofErr w:type="spellEnd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 xml:space="preserve"> </w:t>
      </w:r>
      <w:proofErr w:type="spellStart"/>
      <w:r w:rsidRPr="001F24CC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>úgwù</w:t>
      </w:r>
      <w:proofErr w:type="spellEnd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 xml:space="preserve"> </w:t>
      </w:r>
      <w:proofErr w:type="spellStart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>na</w:t>
      </w:r>
      <w:proofErr w:type="spellEnd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 xml:space="preserve"> </w:t>
      </w:r>
      <w:proofErr w:type="spellStart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>obodo</w:t>
      </w:r>
      <w:proofErr w:type="spellEnd"/>
      <w:r w:rsidRPr="001F24CC">
        <w:rPr>
          <w:rFonts w:ascii="Times New Roman" w:hAnsi="Times New Roman" w:cs="Times New Roman"/>
          <w:i/>
          <w:iCs/>
          <w:color w:val="202124"/>
          <w:sz w:val="24"/>
          <w:szCs w:val="24"/>
        </w:rPr>
        <w:t xml:space="preserve"> a</w:t>
      </w:r>
    </w:p>
    <w:p w14:paraId="39382E2C" w14:textId="2AFC85D7" w:rsidR="00DD7517" w:rsidRPr="00392EBD" w:rsidRDefault="00392EBD" w:rsidP="00392E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24C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DD7517" w:rsidRPr="00392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zNTU3tjAwtTA1MjZU0lEKTi0uzszPAykwqgUAdmI/aywAAAA="/>
  </w:docVars>
  <w:rsids>
    <w:rsidRoot w:val="00392EBD"/>
    <w:rsid w:val="00283F01"/>
    <w:rsid w:val="00392EBD"/>
    <w:rsid w:val="00CE5022"/>
    <w:rsid w:val="00DD7517"/>
    <w:rsid w:val="00EF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FF574"/>
  <w15:chartTrackingRefBased/>
  <w15:docId w15:val="{649D7DBA-E680-4C4B-A50C-90AB699A5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E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92E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2EBD"/>
    <w:rPr>
      <w:rFonts w:ascii="Courier New" w:eastAsia="Times New Roman" w:hAnsi="Courier New" w:cs="Courier New"/>
      <w:sz w:val="20"/>
      <w:szCs w:val="20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12-28T19:02:00Z</dcterms:created>
  <dcterms:modified xsi:type="dcterms:W3CDTF">2021-01-15T19:57:00Z</dcterms:modified>
</cp:coreProperties>
</file>